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4DE" w:rsidRDefault="00890B09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1. </w:t>
      </w:r>
      <w:r w:rsidR="00E27087">
        <w:rPr>
          <w:lang w:val="en-US"/>
        </w:rPr>
        <w:t>Sub group analysis by province</w:t>
      </w:r>
    </w:p>
    <w:p w:rsidR="00890B09" w:rsidRDefault="007F3E32">
      <w:pPr>
        <w:rPr>
          <w:lang w:val="en-US"/>
        </w:rPr>
      </w:pPr>
      <w:r w:rsidRPr="007F3E32">
        <w:rPr>
          <w:noProof/>
          <w:lang w:val="en-US"/>
        </w:rPr>
        <w:drawing>
          <wp:inline distT="0" distB="0" distL="0" distR="0">
            <wp:extent cx="5731510" cy="7065984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65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925" w:rsidRPr="00E27087" w:rsidRDefault="00C64925">
      <w:pPr>
        <w:rPr>
          <w:lang w:val="en-US"/>
        </w:rPr>
      </w:pPr>
    </w:p>
    <w:sectPr w:rsidR="00C64925" w:rsidRPr="00E27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87"/>
    <w:rsid w:val="0029498D"/>
    <w:rsid w:val="007F3E32"/>
    <w:rsid w:val="00840FF3"/>
    <w:rsid w:val="00890B09"/>
    <w:rsid w:val="00A574DE"/>
    <w:rsid w:val="00AE5EF4"/>
    <w:rsid w:val="00AF49F6"/>
    <w:rsid w:val="00C64925"/>
    <w:rsid w:val="00D31747"/>
    <w:rsid w:val="00D429B6"/>
    <w:rsid w:val="00D56160"/>
    <w:rsid w:val="00E2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B2A39-0490-4C0F-8D46-555A47C7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 Dorsamy</dc:creator>
  <cp:keywords/>
  <dc:description/>
  <cp:lastModifiedBy>Vino Dorsamy</cp:lastModifiedBy>
  <cp:revision>2</cp:revision>
  <dcterms:created xsi:type="dcterms:W3CDTF">2021-10-16T12:25:00Z</dcterms:created>
  <dcterms:modified xsi:type="dcterms:W3CDTF">2021-10-16T12:25:00Z</dcterms:modified>
</cp:coreProperties>
</file>